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AE84DA" w14:textId="33CD33D0" w:rsidR="00760933" w:rsidRPr="00200090" w:rsidRDefault="00760933" w:rsidP="0076093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00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new reproductive mode in anurans: natural history of </w:t>
      </w:r>
      <w:proofErr w:type="spellStart"/>
      <w:r w:rsidRPr="00200090">
        <w:rPr>
          <w:rFonts w:ascii="Times New Roman" w:hAnsi="Times New Roman" w:cs="Times New Roman"/>
          <w:b/>
          <w:i/>
          <w:sz w:val="24"/>
          <w:szCs w:val="24"/>
          <w:lang w:val="en-US"/>
        </w:rPr>
        <w:t>Bokermannohyla</w:t>
      </w:r>
      <w:proofErr w:type="spellEnd"/>
      <w:r w:rsidRPr="0020009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200090">
        <w:rPr>
          <w:rFonts w:ascii="Times New Roman" w:hAnsi="Times New Roman" w:cs="Times New Roman"/>
          <w:b/>
          <w:i/>
          <w:sz w:val="24"/>
          <w:szCs w:val="24"/>
          <w:lang w:val="en-US"/>
        </w:rPr>
        <w:t>astartea</w:t>
      </w:r>
      <w:proofErr w:type="spellEnd"/>
      <w:r w:rsidRPr="002000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nura: </w:t>
      </w:r>
      <w:proofErr w:type="spellStart"/>
      <w:r w:rsidRPr="00200090">
        <w:rPr>
          <w:rFonts w:ascii="Times New Roman" w:hAnsi="Times New Roman" w:cs="Times New Roman"/>
          <w:b/>
          <w:sz w:val="24"/>
          <w:szCs w:val="24"/>
          <w:lang w:val="en-US"/>
        </w:rPr>
        <w:t>Hylidae</w:t>
      </w:r>
      <w:proofErr w:type="spellEnd"/>
      <w:r w:rsidRPr="00200090">
        <w:rPr>
          <w:rFonts w:ascii="Times New Roman" w:hAnsi="Times New Roman" w:cs="Times New Roman"/>
          <w:b/>
          <w:sz w:val="24"/>
          <w:szCs w:val="24"/>
          <w:lang w:val="en-US"/>
        </w:rPr>
        <w:t>) with the description of its tadpole and vocal repertoire</w:t>
      </w:r>
    </w:p>
    <w:p w14:paraId="5B3A9A51" w14:textId="77777777" w:rsidR="00200090" w:rsidRPr="0032655D" w:rsidRDefault="00200090" w:rsidP="0076093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9A7AEB" w14:textId="0ABCED30" w:rsidR="00142B5E" w:rsidRPr="00200090" w:rsidRDefault="00760933" w:rsidP="0076093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0090">
        <w:rPr>
          <w:rFonts w:ascii="Times New Roman" w:hAnsi="Times New Roman" w:cs="Times New Roman"/>
          <w:sz w:val="24"/>
          <w:szCs w:val="24"/>
        </w:rPr>
        <w:t>Leo R. Malagoli, Tiago L. Pezzuti, Davi L. Bang, Julián Faivovich</w:t>
      </w:r>
      <w:r w:rsidR="005F1196">
        <w:rPr>
          <w:rFonts w:ascii="Times New Roman" w:hAnsi="Times New Roman" w:cs="Times New Roman"/>
          <w:sz w:val="24"/>
          <w:szCs w:val="24"/>
        </w:rPr>
        <w:t>,</w:t>
      </w:r>
      <w:r w:rsidRPr="00200090">
        <w:rPr>
          <w:rFonts w:ascii="Times New Roman" w:hAnsi="Times New Roman" w:cs="Times New Roman"/>
          <w:sz w:val="24"/>
          <w:szCs w:val="24"/>
        </w:rPr>
        <w:t xml:space="preserve"> Mariana L. Lyra, </w:t>
      </w:r>
      <w:r w:rsidR="005F1196" w:rsidRPr="005403E6">
        <w:rPr>
          <w:rFonts w:ascii="Times New Roman" w:hAnsi="Times New Roman" w:cs="Times New Roman"/>
          <w:sz w:val="24"/>
          <w:szCs w:val="24"/>
        </w:rPr>
        <w:t>João G. R. Giovanelli</w:t>
      </w:r>
      <w:r w:rsidR="005F1196">
        <w:rPr>
          <w:rFonts w:ascii="Times New Roman" w:hAnsi="Times New Roman" w:cs="Times New Roman"/>
          <w:sz w:val="24"/>
          <w:szCs w:val="24"/>
        </w:rPr>
        <w:t>,</w:t>
      </w:r>
      <w:r w:rsidR="005F1196" w:rsidRPr="00200090">
        <w:rPr>
          <w:rFonts w:ascii="Times New Roman" w:hAnsi="Times New Roman" w:cs="Times New Roman"/>
          <w:sz w:val="24"/>
          <w:szCs w:val="24"/>
        </w:rPr>
        <w:t xml:space="preserve"> </w:t>
      </w:r>
      <w:r w:rsidRPr="00200090">
        <w:rPr>
          <w:rFonts w:ascii="Times New Roman" w:hAnsi="Times New Roman" w:cs="Times New Roman"/>
          <w:sz w:val="24"/>
          <w:szCs w:val="24"/>
        </w:rPr>
        <w:t>Paulo C. A. Garcia, Ricardo J. Sawaya, Célio F. B. Haddad</w:t>
      </w:r>
    </w:p>
    <w:p w14:paraId="7F763040" w14:textId="702E4D25" w:rsidR="00760933" w:rsidRPr="00200090" w:rsidRDefault="00760933" w:rsidP="00760933">
      <w:pPr>
        <w:spacing w:after="0" w:line="360" w:lineRule="auto"/>
        <w:jc w:val="center"/>
        <w:rPr>
          <w:rFonts w:ascii="Times New Roman" w:hAnsi="Times New Roman" w:cs="Times New Roman"/>
          <w:iCs/>
          <w:sz w:val="24"/>
          <w:szCs w:val="24"/>
          <w:lang w:val="en-US"/>
        </w:rPr>
      </w:pPr>
      <w:proofErr w:type="spellStart"/>
      <w:r w:rsidRPr="00200090">
        <w:rPr>
          <w:rFonts w:ascii="Times New Roman" w:hAnsi="Times New Roman" w:cs="Times New Roman"/>
          <w:i/>
          <w:sz w:val="24"/>
          <w:szCs w:val="24"/>
          <w:lang w:val="en-US"/>
        </w:rPr>
        <w:t>Plos</w:t>
      </w:r>
      <w:proofErr w:type="spellEnd"/>
      <w:r w:rsidRPr="0020009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ne</w:t>
      </w:r>
    </w:p>
    <w:p w14:paraId="3B526E9E" w14:textId="77777777" w:rsidR="00142B5E" w:rsidRPr="00200090" w:rsidRDefault="00142B5E" w:rsidP="00142B5E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45982C8E" w14:textId="12924B91" w:rsidR="00142B5E" w:rsidRPr="009145A0" w:rsidRDefault="00CB4715" w:rsidP="00760933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9145A0">
        <w:rPr>
          <w:rFonts w:ascii="Times New Roman" w:hAnsi="Times New Roman" w:cs="Times New Roman"/>
          <w:b/>
          <w:bCs/>
          <w:lang w:val="en-US"/>
        </w:rPr>
        <w:t>S</w:t>
      </w:r>
      <w:r w:rsidR="00D038F0">
        <w:rPr>
          <w:rFonts w:ascii="Times New Roman" w:hAnsi="Times New Roman" w:cs="Times New Roman"/>
          <w:b/>
          <w:bCs/>
          <w:lang w:val="en-US"/>
        </w:rPr>
        <w:t>3</w:t>
      </w:r>
      <w:r w:rsidRPr="009145A0">
        <w:rPr>
          <w:rFonts w:ascii="Times New Roman" w:hAnsi="Times New Roman" w:cs="Times New Roman"/>
          <w:b/>
          <w:bCs/>
          <w:lang w:val="en-US"/>
        </w:rPr>
        <w:t xml:space="preserve"> Table. </w:t>
      </w:r>
      <w:r w:rsidR="009145A0" w:rsidRPr="009145A0">
        <w:rPr>
          <w:rFonts w:ascii="Times New Roman" w:hAnsi="Times New Roman" w:cs="Times New Roman"/>
          <w:b/>
          <w:bCs/>
          <w:lang w:val="en-US"/>
        </w:rPr>
        <w:t>Sequential behavioral features of the five observed courtships of</w:t>
      </w:r>
      <w:r w:rsidRPr="009145A0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9145A0">
        <w:rPr>
          <w:rFonts w:ascii="Times New Roman" w:hAnsi="Times New Roman" w:cs="Times New Roman"/>
          <w:b/>
          <w:bCs/>
          <w:i/>
          <w:lang w:val="en-US"/>
        </w:rPr>
        <w:t>Bokermannohyla</w:t>
      </w:r>
      <w:proofErr w:type="spellEnd"/>
      <w:r w:rsidRPr="009145A0">
        <w:rPr>
          <w:rFonts w:ascii="Times New Roman" w:hAnsi="Times New Roman" w:cs="Times New Roman"/>
          <w:b/>
          <w:bCs/>
          <w:i/>
          <w:lang w:val="en-US"/>
        </w:rPr>
        <w:t xml:space="preserve"> </w:t>
      </w:r>
      <w:proofErr w:type="spellStart"/>
      <w:r w:rsidRPr="009145A0">
        <w:rPr>
          <w:rFonts w:ascii="Times New Roman" w:hAnsi="Times New Roman" w:cs="Times New Roman"/>
          <w:b/>
          <w:bCs/>
          <w:i/>
          <w:lang w:val="en-US"/>
        </w:rPr>
        <w:t>astartea</w:t>
      </w:r>
      <w:proofErr w:type="spellEnd"/>
      <w:r w:rsidRPr="009145A0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520"/>
        <w:gridCol w:w="1460"/>
        <w:gridCol w:w="1359"/>
        <w:gridCol w:w="1418"/>
        <w:gridCol w:w="1559"/>
      </w:tblGrid>
      <w:tr w:rsidR="00CB4715" w:rsidRPr="00CB4715" w14:paraId="49D4A932" w14:textId="77777777" w:rsidTr="00210B43">
        <w:trPr>
          <w:trHeight w:val="576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28D87" w14:textId="642A251D" w:rsidR="00CB4715" w:rsidRPr="00CB4715" w:rsidRDefault="00CB4715" w:rsidP="009C111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C5826" w14:textId="42828387" w:rsidR="00CB4715" w:rsidRPr="00CB4715" w:rsidRDefault="0032655D" w:rsidP="009C11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urtship </w:t>
            </w:r>
            <w:r w:rsidR="00CB4715" w:rsidRPr="00CB47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E770E" w14:textId="4200ADF5" w:rsidR="00CB4715" w:rsidRPr="00CB4715" w:rsidRDefault="0032655D" w:rsidP="009C11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urtship </w:t>
            </w:r>
            <w:r w:rsidR="00CB4715" w:rsidRPr="00CB47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A3857" w14:textId="2F1E66FF" w:rsidR="00CB4715" w:rsidRPr="00CB4715" w:rsidRDefault="0032655D" w:rsidP="009C11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urtship </w:t>
            </w:r>
            <w:r w:rsidR="00CB4715" w:rsidRPr="00CB47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03CF2" w14:textId="3C621A0E" w:rsidR="00CB4715" w:rsidRPr="00CB4715" w:rsidRDefault="0032655D" w:rsidP="009C11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urtship </w:t>
            </w:r>
            <w:r w:rsidR="00CB4715" w:rsidRPr="00CB47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ED37F" w14:textId="1A8E67A0" w:rsidR="00CB4715" w:rsidRPr="00CB4715" w:rsidRDefault="0032655D" w:rsidP="009C11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urtship </w:t>
            </w:r>
            <w:r w:rsidR="00CB4715" w:rsidRPr="00CB47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CB4715" w:rsidRPr="00CB4715" w14:paraId="150DC502" w14:textId="77777777" w:rsidTr="00210B43">
        <w:trPr>
          <w:trHeight w:val="288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B8F4" w14:textId="77777777" w:rsidR="00CB4715" w:rsidRPr="00CB4715" w:rsidRDefault="00CB4715" w:rsidP="009C111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t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36806" w14:textId="76D9949C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v. 26 201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A5990" w14:textId="14270F86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ct. 14 2014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C9AC" w14:textId="398B3C0E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ct. 14 20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79598" w14:textId="2D8BBDA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ct. 31 20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28DFB" w14:textId="4C2A1C5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r</w:t>
            </w:r>
            <w:r w:rsidR="0026455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 2015</w:t>
            </w:r>
          </w:p>
        </w:tc>
      </w:tr>
      <w:tr w:rsidR="00CB4715" w:rsidRPr="00CB4715" w14:paraId="796909C8" w14:textId="77777777" w:rsidTr="00210B43">
        <w:trPr>
          <w:trHeight w:val="288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9AA5" w14:textId="77777777" w:rsidR="00CB4715" w:rsidRPr="00CB4715" w:rsidRDefault="00CB4715" w:rsidP="009C111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ir temperatur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87945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9 °C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110ED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8 °C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32B2B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2 °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BC6A5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7 °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0805C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6 °C</w:t>
            </w:r>
          </w:p>
        </w:tc>
      </w:tr>
      <w:tr w:rsidR="00CB4715" w:rsidRPr="00CB4715" w14:paraId="62CC4920" w14:textId="77777777" w:rsidTr="00210B43">
        <w:trPr>
          <w:trHeight w:val="624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DA93EFB" w14:textId="0FC778F4" w:rsidR="00CB4715" w:rsidRPr="00CB4715" w:rsidRDefault="00CB4715" w:rsidP="00CB471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rt tim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;</w:t>
            </w:r>
            <w:r w:rsidRPr="00CB47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dura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of </w:t>
            </w:r>
            <w:r w:rsidR="003265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ach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E210CD" w14:textId="17DBD115" w:rsidR="00CB4715" w:rsidRPr="00CB4715" w:rsidRDefault="00CB4715" w:rsidP="009873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25</w:t>
            </w:r>
            <w:r w:rsidR="00210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</w:t>
            </w: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="0026455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ut</w:t>
            </w:r>
            <w:r w:rsidR="009873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 min</w:t>
            </w:r>
            <w:r w:rsidR="00210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AB7EB6" w14:textId="0BFED39C" w:rsidR="00CB4715" w:rsidRPr="00CB4715" w:rsidRDefault="00CB4715" w:rsidP="00CB4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55</w:t>
            </w:r>
            <w:r w:rsidR="00210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</w:t>
            </w: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="0026455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ut 75 min</w:t>
            </w:r>
            <w:r w:rsidR="00210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28D7DE" w14:textId="4C22F0ED" w:rsidR="00CB4715" w:rsidRPr="00CB4715" w:rsidRDefault="00CB4715" w:rsidP="00CB4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10</w:t>
            </w:r>
            <w:r w:rsidR="00210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</w:t>
            </w: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="0026455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ut 50 min</w:t>
            </w:r>
            <w:r w:rsidR="00210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EE51FD" w14:textId="4A7455C6" w:rsidR="00CB4715" w:rsidRPr="00CB4715" w:rsidRDefault="00CB4715" w:rsidP="00CB4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45</w:t>
            </w:r>
            <w:r w:rsidR="00210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</w:t>
            </w: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="0026455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ut 60 min</w:t>
            </w:r>
            <w:r w:rsidR="00210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CC37F2" w14:textId="0F804211" w:rsidR="00CB4715" w:rsidRPr="00CB4715" w:rsidRDefault="00CB4715" w:rsidP="00CB471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35</w:t>
            </w:r>
            <w:r w:rsidR="00210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</w:t>
            </w: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="0026455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ut</w:t>
            </w:r>
          </w:p>
          <w:p w14:paraId="048AFB03" w14:textId="279EDA63" w:rsidR="00CB4715" w:rsidRPr="00CB4715" w:rsidRDefault="00CB4715" w:rsidP="00CB471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 min</w:t>
            </w:r>
            <w:r w:rsidR="00210B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CB4715" w:rsidRPr="00CB4715" w14:paraId="5F097078" w14:textId="77777777" w:rsidTr="00210B43">
        <w:trPr>
          <w:trHeight w:val="576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1E42D1" w14:textId="77777777" w:rsidR="00CB4715" w:rsidRPr="00CB4715" w:rsidRDefault="00CB4715" w:rsidP="009C111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sence of satellite mal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61EDE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B2DC7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7D9F9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0583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A6D8C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CB4715" w:rsidRPr="00CB4715" w14:paraId="6C54683E" w14:textId="77777777" w:rsidTr="00210B43">
        <w:trPr>
          <w:trHeight w:val="288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98EB" w14:textId="77777777" w:rsidR="00CB4715" w:rsidRPr="00CB4715" w:rsidRDefault="00CB4715" w:rsidP="009C111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af-tank inspection by femal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235F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CF99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9037D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7A342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EF472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CB4715" w:rsidRPr="00CB4715" w14:paraId="194C6E40" w14:textId="77777777" w:rsidTr="00210B43">
        <w:trPr>
          <w:trHeight w:val="288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0084" w14:textId="77777777" w:rsidR="00CB4715" w:rsidRPr="00CB4715" w:rsidRDefault="00CB4715" w:rsidP="009C111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plexu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0BAAB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60F8F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FA7D4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69C5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4B123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CB4715" w:rsidRPr="00CB4715" w14:paraId="08A5AF23" w14:textId="77777777" w:rsidTr="00210B43">
        <w:trPr>
          <w:trHeight w:val="864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E3B42" w14:textId="0A25AEBA" w:rsidR="00CB4715" w:rsidRPr="00CB4715" w:rsidRDefault="00CB4715" w:rsidP="009C111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u</w:t>
            </w:r>
            <w:r w:rsidR="00A422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CB47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 partition between leaf-tank bromeliad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41AAF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07EE5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F06E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929D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96507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CB4715" w:rsidRPr="00D038F0" w14:paraId="7EA5F711" w14:textId="77777777" w:rsidTr="00210B43">
        <w:trPr>
          <w:trHeight w:val="912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3C9347" w14:textId="77777777" w:rsidR="00CB4715" w:rsidRPr="00CB4715" w:rsidRDefault="00CB4715" w:rsidP="009C111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dditional observation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AE229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310CA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803AD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1EC12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A61C8" w14:textId="77777777" w:rsidR="00CB4715" w:rsidRPr="00CB4715" w:rsidRDefault="00CB4715" w:rsidP="009C1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 rubs its gular region on the female's head, while in amplexus</w:t>
            </w:r>
          </w:p>
        </w:tc>
      </w:tr>
    </w:tbl>
    <w:p w14:paraId="4196FE0B" w14:textId="77777777" w:rsidR="00BC796C" w:rsidRPr="00CB4715" w:rsidRDefault="00BC796C">
      <w:pPr>
        <w:rPr>
          <w:rFonts w:ascii="Times New Roman" w:hAnsi="Times New Roman" w:cs="Times New Roman"/>
          <w:lang w:val="en-US"/>
        </w:rPr>
      </w:pPr>
    </w:p>
    <w:sectPr w:rsidR="00BC796C" w:rsidRPr="00CB4715" w:rsidSect="00CB4715">
      <w:pgSz w:w="12240" w:h="15840"/>
      <w:pgMar w:top="1417" w:right="1701" w:bottom="1417" w:left="1701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96C"/>
    <w:rsid w:val="00142B5E"/>
    <w:rsid w:val="00200090"/>
    <w:rsid w:val="00210B43"/>
    <w:rsid w:val="0026455B"/>
    <w:rsid w:val="0032655D"/>
    <w:rsid w:val="004E0CF8"/>
    <w:rsid w:val="00504A4C"/>
    <w:rsid w:val="005F1196"/>
    <w:rsid w:val="00643D54"/>
    <w:rsid w:val="00745E6B"/>
    <w:rsid w:val="00760933"/>
    <w:rsid w:val="0088777C"/>
    <w:rsid w:val="009145A0"/>
    <w:rsid w:val="00987343"/>
    <w:rsid w:val="00A422E6"/>
    <w:rsid w:val="00B02CB0"/>
    <w:rsid w:val="00BC796C"/>
    <w:rsid w:val="00CB4715"/>
    <w:rsid w:val="00D038F0"/>
    <w:rsid w:val="00DF29CA"/>
    <w:rsid w:val="00E06CEF"/>
    <w:rsid w:val="00E37B4F"/>
    <w:rsid w:val="00ED4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D3A9D"/>
  <w15:chartTrackingRefBased/>
  <w15:docId w15:val="{F65DA954-5D34-4188-BACD-8A6F617E7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12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Malagoli</dc:creator>
  <cp:keywords/>
  <dc:description/>
  <cp:lastModifiedBy>chn off35</cp:lastModifiedBy>
  <cp:revision>17</cp:revision>
  <dcterms:created xsi:type="dcterms:W3CDTF">2020-05-08T19:04:00Z</dcterms:created>
  <dcterms:modified xsi:type="dcterms:W3CDTF">2021-01-25T05:46:00Z</dcterms:modified>
</cp:coreProperties>
</file>